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B97" w:rsidRPr="007F7832" w:rsidRDefault="00386B97" w:rsidP="00386B97">
      <w:pPr>
        <w:pStyle w:val="Heading1"/>
        <w:numPr>
          <w:ilvl w:val="0"/>
          <w:numId w:val="0"/>
        </w:numPr>
        <w:ind w:left="567" w:hanging="567"/>
        <w:jc w:val="center"/>
        <w:rPr>
          <w:sz w:val="32"/>
        </w:rPr>
      </w:pPr>
      <w:bookmarkStart w:id="0" w:name="_GoBack"/>
      <w:bookmarkEnd w:id="0"/>
      <w:r w:rsidRPr="007F7832">
        <w:rPr>
          <w:sz w:val="32"/>
        </w:rPr>
        <w:t xml:space="preserve">Supplementary Information </w:t>
      </w:r>
      <w:r>
        <w:rPr>
          <w:sz w:val="32"/>
        </w:rPr>
        <w:t>S2</w:t>
      </w:r>
    </w:p>
    <w:p w:rsidR="00386B97" w:rsidRDefault="00386B97" w:rsidP="00386B97">
      <w:pPr>
        <w:pStyle w:val="Heading1"/>
        <w:numPr>
          <w:ilvl w:val="0"/>
          <w:numId w:val="0"/>
        </w:numPr>
      </w:pP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386B97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386B97">
        <w:rPr>
          <w:rFonts w:ascii="Times New Roman" w:hAnsi="Times New Roman" w:cs="Times New Roman"/>
          <w:sz w:val="24"/>
          <w:szCs w:val="24"/>
        </w:rPr>
        <w:fldChar w:fldCharType="separate"/>
      </w: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trong WS. Through a glass darkly: Using behavior to assess pain. Semin Vet Med Surg Small Anim. 1997;12(2):61–74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Cambridge AJ, Tobias KM, Newberry RC, Sarkar DK. Subjective and objective measurements of postoperative pain in ca</w:t>
      </w:r>
      <w:r w:rsidR="00071CC3">
        <w:rPr>
          <w:rFonts w:ascii="Times New Roman" w:hAnsi="Times New Roman" w:cs="Times New Roman"/>
          <w:noProof/>
          <w:sz w:val="24"/>
          <w:szCs w:val="24"/>
        </w:rPr>
        <w:t>ts. J Am Vet Med Assoc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00 Sep;217(5):685–90. Available from: http://avmajournals.avma.org/doi/abs/10.2460/javma.2000.217.685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Mathews KA. Pain assessment and general approach to management. Vet Clin North Am - Small Anim Pract [Internet]. 2000;30(4):729–55. Available from: http://dx.doi.org/10.1016/S0195-5616(08)70004-4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Patronek GJ. Assessment of claims ofshort- and long-term complications associated with onychectomy in cats. J Am Vet Med Assoc. 2001;219(7)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Cloutier S, Newberry RC, Cambridge AJ, Tobias KM. Behavioural signs of postoperative pain in cats following onychectomy or tenectomy surgery. Appl Anim Behav Sci. 2005;92(4):325–35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Robertson SA, Taylor PM. Pain management in cats—past, present and future. Part 2. Treatment of pain—clinical pharmacolo</w:t>
      </w:r>
      <w:r w:rsidR="00071CC3">
        <w:rPr>
          <w:rFonts w:ascii="Times New Roman" w:hAnsi="Times New Roman" w:cs="Times New Roman"/>
          <w:noProof/>
          <w:sz w:val="24"/>
          <w:szCs w:val="24"/>
        </w:rPr>
        <w:t>gy. J Feline Med Surg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04 Oct 25;6(5):321–33. Available from: http://journals.sagepub.com/doi/10.1016/j.jfms.2003.10.002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Robertson SA. Assessment and management of acute pain in cats. J Vet Emerg Crit Care. 2005;15(4):261–72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Wilson D V., Pascoe PJ. Pain and analgesia following onychectomy in cats: A systematic review. Vet Anaesth Analg. 2016;43(1):5–17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Flecknell P. Analgesia from a veterinary pers</w:t>
      </w:r>
      <w:r w:rsidR="00071CC3">
        <w:rPr>
          <w:rFonts w:ascii="Times New Roman" w:hAnsi="Times New Roman" w:cs="Times New Roman"/>
          <w:noProof/>
          <w:sz w:val="24"/>
          <w:szCs w:val="24"/>
        </w:rPr>
        <w:t>pective. Br J Anaesth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08;101(1):121–4. Available from: http://dx.doi.org/10.1093/bja/aen087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Reid J, Nolan AM, Scott EM. Measuring pain in dogs and cats using structured behaviour</w:t>
      </w:r>
      <w:r w:rsidR="00071CC3">
        <w:rPr>
          <w:rFonts w:ascii="Times New Roman" w:hAnsi="Times New Roman" w:cs="Times New Roman"/>
          <w:noProof/>
          <w:sz w:val="24"/>
          <w:szCs w:val="24"/>
        </w:rPr>
        <w:t>al observation. Vet J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8;236:72–9. Available from: https://doi.org/10.1016/j.tvjl.2018.04.013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1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Brondani JT, Luna LSP, Beier SL, Minto BW, Padovani CR. Analgesic efficacy of perioperative use of vedaprofen, tramadol or their combination in cats undergoing ovariohysterectomy. J Feline Med</w:t>
      </w:r>
      <w:r w:rsidR="00071CC3">
        <w:rPr>
          <w:rFonts w:ascii="Times New Roman" w:hAnsi="Times New Roman" w:cs="Times New Roman"/>
          <w:noProof/>
          <w:sz w:val="24"/>
          <w:szCs w:val="24"/>
        </w:rPr>
        <w:t xml:space="preserve"> Surg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09 Jun 1;11(6):420–9. Available from: http://journals.sagepub.com/doi/10.1016/j.jfms.2008.10.002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2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Rütgen BC, Stüger HP, Holzmann A, Bubna-Littitz H, Skalicky M, Thalhammer JG. Postoperative pain-associated behaviour in cats undergoing ovariohysterectomy. Wien Tierarztl Monatsschr. 2011;98(5–6):119–25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3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Downing s R. Pain management for veterinary palliative care and hospice patients. Vet Clin North Am - Small Anim Pract [Internet]. 2011;41(3):531–50. Available from: http://dx.doi.org/10.1016/j.cvsm.2011.03.010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lastRenderedPageBreak/>
        <w:t xml:space="preserve">14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ab/>
        <w:t xml:space="preserve">Brondani JT, Luna S, Padovani CR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Assessing Acute Postoperative Pain in Cats. Am J Vet Res. 2011;72(2):174–83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5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Brondani JT, Mama KR, Luna SPL, Wright BD, Niyom S, Ambrosio J, et al. Validation of the English version of the UNESP-Botucatu multidimensional composite pain scale for assessing postoperative pain</w:t>
      </w:r>
      <w:r w:rsidR="00071CC3">
        <w:rPr>
          <w:rFonts w:ascii="Times New Roman" w:hAnsi="Times New Roman" w:cs="Times New Roman"/>
          <w:noProof/>
          <w:sz w:val="24"/>
          <w:szCs w:val="24"/>
        </w:rPr>
        <w:t xml:space="preserve"> in cats. BMC Vet Res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3 Dec 17;9(1):143. Available from: https://bmcvetres.biomedcentral.com/articles/10.1186/1746-6148-9-143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pt-BR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6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Brondani JT, Luna SPL, Minto BW, Santos BPR, Beier SL, Matsubara LM, et al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>Confiabilidade e pontuação mínima relacionada à intervenção analgésica de uma escala multidimensional para avaliação de dor pós-operatória em gatos. Arq Bras Med</w:t>
      </w:r>
      <w:r w:rsidR="00071CC3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Veterinária e Zootec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>. 2013 Feb;65(1):153–62. Available from: http://www.scielo.br/scielo.php?script=sci_arttext&amp;pid=S0102-09352013000100024&amp;lng=pt&amp;tlng=pt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7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Lorenz ND, Comerford EJ, Iff I. Long-term use of gabapentin for musculoskeletal disease and trauma in three cats. J Fe</w:t>
      </w:r>
      <w:r w:rsidR="00071CC3">
        <w:rPr>
          <w:rFonts w:ascii="Times New Roman" w:hAnsi="Times New Roman" w:cs="Times New Roman"/>
          <w:noProof/>
          <w:sz w:val="24"/>
          <w:szCs w:val="24"/>
        </w:rPr>
        <w:t>line Med Surg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3;15(6):507–12. Available from: https://doi.org/10.1177/1098612X12470828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8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Rioja-Lang F, Bacon H, Connor M, Dwyer CM. Determining priority welfare issues for cats in the United Kingdom using expert consensus. Vet Rec Open. 2019;6(1):1–10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19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Calvo G, Holden E, Reid J, Scott EM, Firth A, Bell A, et al. Development of a behaviour-based measurement tool with defined intervention level for assessing acute pain in cat</w:t>
      </w:r>
      <w:r w:rsidR="00071CC3">
        <w:rPr>
          <w:rFonts w:ascii="Times New Roman" w:hAnsi="Times New Roman" w:cs="Times New Roman"/>
          <w:noProof/>
          <w:sz w:val="24"/>
          <w:szCs w:val="24"/>
        </w:rPr>
        <w:t>s. J Small Anim Pract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4 Dec;55(12):622–9. Available from: https://onlinelibrary.wiley.com/doi/10.1111/jsap.12280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0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Holden E, Calvo G, Collins M, Bell A, Reid J, Scott EM, et al. Evaluation of facial expression in acute pain in ca</w:t>
      </w:r>
      <w:r w:rsidR="00071CC3">
        <w:rPr>
          <w:rFonts w:ascii="Times New Roman" w:hAnsi="Times New Roman" w:cs="Times New Roman"/>
          <w:noProof/>
          <w:sz w:val="24"/>
          <w:szCs w:val="24"/>
        </w:rPr>
        <w:t>ts. J Small Anim Pract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4 Dec;55(12):615–21. Available from: https://onlinelibrary.wiley.com/doi/10.1111/jsap.12283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1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Frank D. Recognizing behavioral signs of pain and disease: A guide for practitioners. Vet Clin North </w:t>
      </w:r>
      <w:r w:rsidR="00071CC3">
        <w:rPr>
          <w:rFonts w:ascii="Times New Roman" w:hAnsi="Times New Roman" w:cs="Times New Roman"/>
          <w:noProof/>
          <w:sz w:val="24"/>
          <w:szCs w:val="24"/>
        </w:rPr>
        <w:t>Am - Small Anim Pract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4;44(3):507–24. Available from: http://dx.doi.org/10.1016/j.cvsm.2014.01.002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2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eksel K. The Recognition and Assessment of Pain in Cats. Pain Manag Vet Pract. 2013;269–73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3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Epstein M, Rodan I, Griffenhagen G, Kadrlik J, Petty M, Robertson S, et al. 2015 AAHA/AAFP pain management guidelines for dogs and cats. J Am Anim Hosp Assoc. 2015;51(2):67–84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4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Ellis SLH. Recognising and assessing feline emotions during the consultation: History, body language and behaviour. J Feline Med Surg. 2018;20(5):445–56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5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Horwitz DF, Rodan I. Behavioral awareness in the feline consultation: Understanding physical and emotional health. J Feline Med Surg. 2018;20(5):423–36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pt-BR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6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hipley H, Guedes A, Graham L, Goudie-DeAngelis E, Wendt-Hornickle E. Preliminary appraisal of the reliability and validity of the Colorado State University Feline Acute Pain Scale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J Feline Med Surg. 2019;21(4):335–9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27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ab/>
        <w:t xml:space="preserve">Hernandez-Avalos I, Mota-Rojas D, Mora-Medina P, Martínez-Burnes J, Casas Alvarado A, Verduzco-Mendoza A, et al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>Review of different methods used for clinical recognition and assessment of pain in dogs and ca</w:t>
      </w:r>
      <w:r w:rsidR="00071CC3">
        <w:rPr>
          <w:rFonts w:ascii="Times New Roman" w:hAnsi="Times New Roman" w:cs="Times New Roman"/>
          <w:noProof/>
          <w:sz w:val="24"/>
          <w:szCs w:val="24"/>
        </w:rPr>
        <w:t>ts. Int J Vet Sci Med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9;7(1):43–54. Available from: https://doi.org/10.1080/23144599.2019.1680044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8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Hernández-Avalos I, Flores-Gasca E, Mota-Rojas D, Casas-Alvarado A, Miranda-Cortés AE, Domínguez-Oliva A. Neurobiology of anesthetic-surgical stress and induced behavioral changes in dogs and cats: A review. Vet World. 2021;14(2):393–404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pt-BR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29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Gruen ME, Lascelles BDX, Colleran E, Gottlieb A, Johnson J, Lotsikas P, et al. 2022 AAHA Pain Management Guidelines for Dogs and Cats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J Am Anim Hosp Assoc. 2022;58(2):55–76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30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ab/>
        <w:t xml:space="preserve">Belli M, de Oliveira AR, de Lima MT, Trindade PHE, Steagall P V., Luna SPL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>Clinical validation of the short and long UNESP-Botucatu scales for feline p</w:t>
      </w:r>
      <w:r w:rsidR="00071CC3">
        <w:rPr>
          <w:rFonts w:ascii="Times New Roman" w:hAnsi="Times New Roman" w:cs="Times New Roman"/>
          <w:noProof/>
          <w:sz w:val="24"/>
          <w:szCs w:val="24"/>
        </w:rPr>
        <w:t>ain assessment. PeerJ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21 Apr 12;9:e11225. Available from: https://peerj.com/articles/11225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1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Evangelista MC, Watanabe R, Leung VSY, Monteiro BP, O’Toole E, Pang DSJ, et al. Facial expressions of pain in cats: the development and validation of a Feline Grimace Scale. Sci Rep. 2019;9(1):1–11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2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Evangelista MC, Benito J, Monteiro BP, Watanabe R, Doodnaught GM, Pang DSJ, et al. Clinical applicability of the Feline Grimace Scale: Real-time versus image scoring and the influence of sedation and surgery. PeerJ. 2020;2020(4):1–17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3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Bloor C, Allan L. Pain scoring systems in the canine and feline patient. Vet Nurse. 2017;8(5):252–8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4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Stelow E. Behavior as an Illness Indicator. Vet Clin North Am Small</w:t>
      </w:r>
      <w:r w:rsidR="00071CC3">
        <w:rPr>
          <w:rFonts w:ascii="Times New Roman" w:hAnsi="Times New Roman" w:cs="Times New Roman"/>
          <w:noProof/>
          <w:sz w:val="24"/>
          <w:szCs w:val="24"/>
        </w:rPr>
        <w:t xml:space="preserve"> Anim Pract [Internet]. 2020</w:t>
      </w: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;50(4):695–706. Available from: https://linkinghub.elsevier.com/retrieve/pii/S019556162030019X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5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Mathews K, Kronen PW, Lascelles D, Nolan A, Robertson S, Steagall PV, et al. Guidelines for recognition, assessment and treatme</w:t>
      </w:r>
      <w:r w:rsidR="00071CC3">
        <w:rPr>
          <w:rFonts w:ascii="Times New Roman" w:hAnsi="Times New Roman" w:cs="Times New Roman"/>
          <w:noProof/>
          <w:sz w:val="24"/>
          <w:szCs w:val="24"/>
        </w:rPr>
        <w:t>nt of pain. Vet Nurse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5 Apr 2;6(3):164–73. Available from: https://onlinelibrary.wiley.com/doi/10.1111/jsap.12200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6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Merola I, Mills DS. Systematic review of the behavioural assessment of pain in cats. J Feline Med Surg. 2016;18(2):60–76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7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Merola I, Mills DS. Behavioural Signs of Pain in Cats: An Expert Con</w:t>
      </w:r>
      <w:r w:rsidR="00071CC3">
        <w:rPr>
          <w:rFonts w:ascii="Times New Roman" w:hAnsi="Times New Roman" w:cs="Times New Roman"/>
          <w:noProof/>
          <w:sz w:val="24"/>
          <w:szCs w:val="24"/>
        </w:rPr>
        <w:t>sensus. 2016</w:t>
      </w:r>
      <w:r w:rsidRPr="00386B97">
        <w:rPr>
          <w:rFonts w:ascii="Times New Roman" w:hAnsi="Times New Roman" w:cs="Times New Roman"/>
          <w:noProof/>
          <w:sz w:val="24"/>
          <w:szCs w:val="24"/>
        </w:rPr>
        <w:t>; Available from: http://www.feline-friends.org.uk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38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Monteiro BP, Lascelles BDX, Murrell J, Robertson S, Steagall PVM, Wright B. 2022 WSAVA guidelines for the recognition, assessment and treatment of pai</w:t>
      </w:r>
      <w:r w:rsidR="00071CC3">
        <w:rPr>
          <w:rFonts w:ascii="Times New Roman" w:hAnsi="Times New Roman" w:cs="Times New Roman"/>
          <w:noProof/>
          <w:sz w:val="24"/>
          <w:szCs w:val="24"/>
        </w:rPr>
        <w:t>n. J Small Anim Pract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22 Oct 27;1–79. Available from: https://onlinelibrary.wiley.com/doi/10.1111/jsap.13566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39. </w:t>
      </w:r>
      <w:r w:rsidRPr="00386B97">
        <w:rPr>
          <w:rFonts w:ascii="Times New Roman" w:hAnsi="Times New Roman" w:cs="Times New Roman"/>
          <w:noProof/>
          <w:sz w:val="24"/>
          <w:szCs w:val="24"/>
          <w:lang w:val="pt-BR"/>
        </w:rPr>
        <w:tab/>
        <w:t xml:space="preserve">Pereira MAA, Campos KD, Evangelista MC, Gonçalves LA, Thurler RS, Nagashima JK, et al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Recognition and behavioral assessment of acute pain in cats: literature review. Brazilian J Vet Res Anim Sci. 2017;54(4):298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0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Reid J, Scott EM, Calvo G, Nolan AM. Definitive Glasgow acute pain scale for cats: Validation and interv</w:t>
      </w:r>
      <w:r w:rsidR="00071CC3">
        <w:rPr>
          <w:rFonts w:ascii="Times New Roman" w:hAnsi="Times New Roman" w:cs="Times New Roman"/>
          <w:noProof/>
          <w:sz w:val="24"/>
          <w:szCs w:val="24"/>
        </w:rPr>
        <w:t>ention level. Vet Rec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7 May;180(18):449. Available from: http://doi.wiley.com/10.1136/vr.104208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1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Robertson SA. Managing Pain in Feline Patients. Vet Clin North Am - Small Anim Pract. 2008;38(6):1267–90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2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Robertson S. How do we know they hurt? Assessing acute pain in cats. In Pract [Internet]. 2018 Dec 29;40(10):440–8. Available from: https://onlinelibrary.wiley.com/doi/10.1136/inp.k4158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3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>Robertson S. Feline acute pain series: assessment of acute pain in ca</w:t>
      </w:r>
      <w:r w:rsidR="00071CC3">
        <w:rPr>
          <w:rFonts w:ascii="Times New Roman" w:hAnsi="Times New Roman" w:cs="Times New Roman"/>
          <w:noProof/>
          <w:sz w:val="24"/>
          <w:szCs w:val="24"/>
        </w:rPr>
        <w:t>ts. Today’s Vet Pract</w:t>
      </w:r>
      <w:r w:rsidRPr="00386B97">
        <w:rPr>
          <w:rFonts w:ascii="Times New Roman" w:hAnsi="Times New Roman" w:cs="Times New Roman"/>
          <w:noProof/>
          <w:sz w:val="24"/>
          <w:szCs w:val="24"/>
        </w:rPr>
        <w:t>. 2014;4(1):33-36,38. Available from: http://todaysveterinarypractice.epubxp.com/i/255349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4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teagall P V. Analgesia: What Makes Cats Different/Challenging and What Is Critical for Cats? Vet Clin North Am - Small Anim Pract. 2020;50(4):749–67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5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teagall P V, Robertson S, Simon B, Warne LN, Shilo-Benjamini Y, Taylor S. 2022 ISFM Consensus Guidelines on the Management of Acute Pain in Cats. J Feline Med Surg. 2022;24(1):4–30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6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Steagall P V., Monteiro BP. Acute pain in cats: Recent advances in clinical assessment. J Feline Med Surg. 2019;21(1):25–34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7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Waran, N., Best, L., Williams V, Waran N, Best L, Williams V, Salinsky J, Dale A, et al. A preliminary study of behaviour-based indicators of pain in cats. Animal Welfare. Anim Welf. 2007;16(SUPPL.):105–8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8. </w:t>
      </w:r>
      <w:r w:rsidRPr="00386B97">
        <w:rPr>
          <w:rFonts w:ascii="Times New Roman" w:hAnsi="Times New Roman" w:cs="Times New Roman"/>
          <w:noProof/>
          <w:sz w:val="24"/>
          <w:szCs w:val="24"/>
        </w:rPr>
        <w:tab/>
        <w:t xml:space="preserve">Watanabe R, Frank D, Steagall P V. Pain behaviors before and after treatment of oral disease in cats using video assessment: A prospective, blinded, randomized clinical trial. BMC Vet Res. 2020;16(1):1–11. </w:t>
      </w:r>
    </w:p>
    <w:p w:rsidR="00386B97" w:rsidRPr="00386B97" w:rsidRDefault="00386B97" w:rsidP="00406D8C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86B97">
        <w:rPr>
          <w:rFonts w:ascii="Times New Roman" w:hAnsi="Times New Roman" w:cs="Times New Roman"/>
          <w:noProof/>
          <w:sz w:val="24"/>
          <w:szCs w:val="24"/>
        </w:rPr>
        <w:t xml:space="preserve">49. </w:t>
      </w:r>
      <w:r w:rsidR="00071CC3"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386B97">
        <w:rPr>
          <w:rFonts w:ascii="Times New Roman" w:hAnsi="Times New Roman" w:cs="Times New Roman"/>
          <w:sz w:val="24"/>
          <w:szCs w:val="24"/>
        </w:rPr>
        <w:t xml:space="preserve">Association of Veterinary Teachers and Research Workers. Guidelines for the recognition and assessment of pain in cats. Veterinary Record (1986) 118, 334-338. </w:t>
      </w:r>
    </w:p>
    <w:p w:rsidR="00386B97" w:rsidRPr="00386B97" w:rsidRDefault="00386B97" w:rsidP="00406D8C">
      <w:pPr>
        <w:jc w:val="both"/>
        <w:rPr>
          <w:rFonts w:ascii="Times New Roman" w:hAnsi="Times New Roman" w:cs="Times New Roman"/>
          <w:sz w:val="24"/>
          <w:szCs w:val="24"/>
        </w:rPr>
      </w:pPr>
      <w:r w:rsidRPr="00386B97">
        <w:rPr>
          <w:rFonts w:ascii="Times New Roman" w:hAnsi="Times New Roman" w:cs="Times New Roman"/>
          <w:sz w:val="24"/>
          <w:szCs w:val="24"/>
        </w:rPr>
        <w:t xml:space="preserve">50. </w:t>
      </w:r>
      <w:r w:rsidR="00071CC3">
        <w:rPr>
          <w:rFonts w:ascii="Times New Roman" w:hAnsi="Times New Roman" w:cs="Times New Roman"/>
          <w:sz w:val="24"/>
          <w:szCs w:val="24"/>
        </w:rPr>
        <w:t xml:space="preserve">     </w:t>
      </w:r>
      <w:r w:rsidRPr="00386B97">
        <w:rPr>
          <w:rFonts w:ascii="Times New Roman" w:hAnsi="Times New Roman" w:cs="Times New Roman"/>
          <w:sz w:val="24"/>
          <w:szCs w:val="24"/>
        </w:rPr>
        <w:t>Hellyer, P.; Gayner., J. Acute postsurgical pain in cats and dogs. The compendium on continuing education for the practicing veterinarian. Colorado State University. 20:2140-153 (1998).</w:t>
      </w:r>
    </w:p>
    <w:p w:rsidR="00386B97" w:rsidRPr="00386B97" w:rsidRDefault="00386B97" w:rsidP="00406D8C">
      <w:pPr>
        <w:jc w:val="both"/>
        <w:rPr>
          <w:rFonts w:ascii="Times New Roman" w:hAnsi="Times New Roman" w:cs="Times New Roman"/>
          <w:sz w:val="24"/>
          <w:szCs w:val="24"/>
        </w:rPr>
      </w:pPr>
      <w:r w:rsidRPr="00386B97">
        <w:rPr>
          <w:rFonts w:ascii="Times New Roman" w:hAnsi="Times New Roman" w:cs="Times New Roman"/>
          <w:sz w:val="24"/>
          <w:szCs w:val="24"/>
        </w:rPr>
        <w:t xml:space="preserve">51. </w:t>
      </w:r>
      <w:r w:rsidR="00071CC3">
        <w:rPr>
          <w:rFonts w:ascii="Times New Roman" w:hAnsi="Times New Roman" w:cs="Times New Roman"/>
          <w:sz w:val="24"/>
          <w:szCs w:val="24"/>
        </w:rPr>
        <w:t xml:space="preserve">    </w:t>
      </w:r>
      <w:r w:rsidRPr="00386B97">
        <w:rPr>
          <w:rFonts w:ascii="Times New Roman" w:hAnsi="Times New Roman" w:cs="Times New Roman"/>
          <w:sz w:val="24"/>
          <w:szCs w:val="24"/>
        </w:rPr>
        <w:t>Barrat, L. Feline pain assessment and scoring systems. The Veterinary Nurse. 2013;4(8):470-477</w:t>
      </w:r>
    </w:p>
    <w:p w:rsidR="00386B97" w:rsidRPr="00386B97" w:rsidRDefault="00386B97" w:rsidP="00406D8C">
      <w:pPr>
        <w:jc w:val="both"/>
        <w:rPr>
          <w:rFonts w:ascii="Times New Roman" w:hAnsi="Times New Roman" w:cs="Times New Roman"/>
          <w:sz w:val="24"/>
          <w:szCs w:val="24"/>
        </w:rPr>
      </w:pPr>
      <w:r w:rsidRPr="00386B97">
        <w:rPr>
          <w:rFonts w:ascii="Times New Roman" w:hAnsi="Times New Roman" w:cs="Times New Roman"/>
          <w:sz w:val="24"/>
          <w:szCs w:val="24"/>
        </w:rPr>
        <w:t>52.</w:t>
      </w:r>
      <w:r w:rsidR="00071CC3">
        <w:rPr>
          <w:rFonts w:ascii="Times New Roman" w:hAnsi="Times New Roman" w:cs="Times New Roman"/>
          <w:sz w:val="24"/>
          <w:szCs w:val="24"/>
        </w:rPr>
        <w:t xml:space="preserve">     </w:t>
      </w:r>
      <w:r w:rsidRPr="00386B97">
        <w:rPr>
          <w:rFonts w:ascii="Times New Roman" w:hAnsi="Times New Roman" w:cs="Times New Roman"/>
          <w:sz w:val="24"/>
          <w:szCs w:val="24"/>
        </w:rPr>
        <w:t xml:space="preserve"> Berry, S. Analgesia in the perioperative period. Vet Clin North Am Small Pract. 2015;25(5)1013-27.</w:t>
      </w:r>
    </w:p>
    <w:p w:rsidR="00386B97" w:rsidRPr="00386B97" w:rsidRDefault="00386B97" w:rsidP="00406D8C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386B97">
        <w:rPr>
          <w:rFonts w:ascii="Times New Roman" w:hAnsi="Times New Roman" w:cs="Times New Roman"/>
          <w:sz w:val="24"/>
          <w:szCs w:val="24"/>
        </w:rPr>
        <w:t xml:space="preserve">53. </w:t>
      </w:r>
      <w:r w:rsidR="00071CC3">
        <w:rPr>
          <w:rFonts w:ascii="Times New Roman" w:hAnsi="Times New Roman" w:cs="Times New Roman"/>
          <w:sz w:val="24"/>
          <w:szCs w:val="24"/>
        </w:rPr>
        <w:t xml:space="preserve">   </w:t>
      </w:r>
      <w:r w:rsidRPr="00386B97">
        <w:rPr>
          <w:rFonts w:ascii="Times New Roman" w:hAnsi="Times New Roman" w:cs="Times New Roman"/>
          <w:sz w:val="24"/>
          <w:szCs w:val="24"/>
        </w:rPr>
        <w:t>White, K. Assessment of acute pain in cats: signs, tools and limitations. Companion Animal. 2016;21(8)</w:t>
      </w:r>
      <w:r w:rsidRPr="00386B97">
        <w:rPr>
          <w:rFonts w:ascii="Times New Roman" w:hAnsi="Times New Roman" w:cs="Times New Roman"/>
          <w:sz w:val="24"/>
          <w:szCs w:val="24"/>
        </w:rPr>
        <w:fldChar w:fldCharType="end"/>
      </w:r>
    </w:p>
    <w:p w:rsidR="00386B97" w:rsidRDefault="00386B97" w:rsidP="00406D8C">
      <w:pPr>
        <w:jc w:val="both"/>
      </w:pPr>
    </w:p>
    <w:p w:rsidR="003830C6" w:rsidRDefault="003830C6" w:rsidP="00406D8C">
      <w:pPr>
        <w:jc w:val="both"/>
      </w:pPr>
    </w:p>
    <w:sectPr w:rsidR="003830C6" w:rsidSect="002847D8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0393" w:rsidRDefault="009C0393">
      <w:pPr>
        <w:spacing w:after="0" w:line="240" w:lineRule="auto"/>
      </w:pPr>
      <w:r>
        <w:separator/>
      </w:r>
    </w:p>
  </w:endnote>
  <w:endnote w:type="continuationSeparator" w:id="0">
    <w:p w:rsidR="009C0393" w:rsidRDefault="009C0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577C4C" w:rsidRDefault="00386B97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3EAD38" wp14:editId="29880C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1A4A" w:rsidRPr="00577C4C" w:rsidRDefault="00386B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3EAD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A1A4A" w:rsidRPr="00577C4C" w:rsidRDefault="00386B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577C4C" w:rsidRDefault="00386B97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674955" wp14:editId="0C753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1A4A" w:rsidRPr="00577C4C" w:rsidRDefault="00386B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674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A1A4A" w:rsidRPr="00577C4C" w:rsidRDefault="00386B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C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0393" w:rsidRDefault="009C0393">
      <w:pPr>
        <w:spacing w:after="0" w:line="240" w:lineRule="auto"/>
      </w:pPr>
      <w:r>
        <w:separator/>
      </w:r>
    </w:p>
  </w:footnote>
  <w:footnote w:type="continuationSeparator" w:id="0">
    <w:p w:rsidR="009C0393" w:rsidRDefault="009C03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9151AA" w:rsidRDefault="00386B9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Default="00386B9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B97"/>
    <w:rsid w:val="00071CC3"/>
    <w:rsid w:val="002F4C21"/>
    <w:rsid w:val="003830C6"/>
    <w:rsid w:val="00386B97"/>
    <w:rsid w:val="00406D8C"/>
    <w:rsid w:val="009C0393"/>
    <w:rsid w:val="00C95D46"/>
    <w:rsid w:val="00DF63DD"/>
    <w:rsid w:val="00E70BA8"/>
    <w:rsid w:val="00F5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1FC92-844E-4E5E-8236-09F1A0F0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B97"/>
  </w:style>
  <w:style w:type="paragraph" w:styleId="Heading1">
    <w:name w:val="heading 1"/>
    <w:basedOn w:val="ListParagraph"/>
    <w:next w:val="Normal"/>
    <w:link w:val="Heading1Char"/>
    <w:uiPriority w:val="2"/>
    <w:qFormat/>
    <w:rsid w:val="00386B9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6B9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6B9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6B9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6B9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6B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86B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86B9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86B9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86B9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86B9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86B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5</Words>
  <Characters>881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e Marangoni</dc:creator>
  <cp:keywords/>
  <dc:description/>
  <cp:lastModifiedBy>Prof. Mortensen Steagall Paulo</cp:lastModifiedBy>
  <cp:revision>2</cp:revision>
  <dcterms:created xsi:type="dcterms:W3CDTF">2023-05-05T06:43:00Z</dcterms:created>
  <dcterms:modified xsi:type="dcterms:W3CDTF">2023-05-05T06:43:00Z</dcterms:modified>
</cp:coreProperties>
</file>